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418E6" w14:textId="6C7BDB07" w:rsidR="000B38F6" w:rsidRPr="00927F15" w:rsidRDefault="000945A7" w:rsidP="000B38F6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1:</w:t>
      </w:r>
      <w:r w:rsidR="00530E0C" w:rsidRPr="00927F15">
        <w:rPr>
          <w:rFonts w:ascii="Times New Roman" w:hAnsi="Times New Roman" w:cs="Times New Roman"/>
        </w:rPr>
        <w:t xml:space="preserve"> </w:t>
      </w:r>
      <w:r w:rsidR="000B38F6" w:rsidRPr="00927F15">
        <w:rPr>
          <w:rFonts w:ascii="Times New Roman" w:hAnsi="Times New Roman" w:cs="Times New Roman"/>
        </w:rPr>
        <w:t>Questionnaire items assessing outcome variables</w:t>
      </w:r>
    </w:p>
    <w:p w14:paraId="1C0C8B15" w14:textId="77777777" w:rsidR="00530E0C" w:rsidRPr="00927F15" w:rsidRDefault="00530E0C" w:rsidP="000B38F6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6232"/>
        <w:gridCol w:w="3402"/>
      </w:tblGrid>
      <w:tr w:rsidR="00B531DB" w:rsidRPr="00927F15" w14:paraId="1C354097" w14:textId="77777777" w:rsidTr="007202C7">
        <w:tc>
          <w:tcPr>
            <w:tcW w:w="6232" w:type="dxa"/>
          </w:tcPr>
          <w:p w14:paraId="4A869AF4" w14:textId="65ACFECC" w:rsidR="00B531DB" w:rsidRPr="00927F15" w:rsidRDefault="00B531DB" w:rsidP="000B38F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27F15">
              <w:rPr>
                <w:rFonts w:ascii="Times New Roman" w:hAnsi="Times New Roman" w:cs="Times New Roman"/>
                <w:b/>
                <w:bCs/>
              </w:rPr>
              <w:t>Question</w:t>
            </w:r>
            <w:r w:rsidR="00C65273" w:rsidRPr="00927F15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3402" w:type="dxa"/>
          </w:tcPr>
          <w:p w14:paraId="28F3634D" w14:textId="4226393B" w:rsidR="00B531DB" w:rsidRPr="00927F15" w:rsidRDefault="00B531DB" w:rsidP="000B38F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27F15">
              <w:rPr>
                <w:rFonts w:ascii="Times New Roman" w:hAnsi="Times New Roman" w:cs="Times New Roman"/>
                <w:b/>
                <w:bCs/>
              </w:rPr>
              <w:t>Response options</w:t>
            </w:r>
          </w:p>
        </w:tc>
      </w:tr>
      <w:tr w:rsidR="00C65273" w:rsidRPr="00927F15" w14:paraId="14A0E66B" w14:textId="77777777" w:rsidTr="00C65273">
        <w:tc>
          <w:tcPr>
            <w:tcW w:w="9634" w:type="dxa"/>
            <w:gridSpan w:val="2"/>
            <w:shd w:val="clear" w:color="auto" w:fill="D9D9D9" w:themeFill="background1" w:themeFillShade="D9"/>
          </w:tcPr>
          <w:p w14:paraId="5E3439F9" w14:textId="04DBDD19" w:rsidR="00C65273" w:rsidRPr="00927F15" w:rsidRDefault="00C65273" w:rsidP="000B38F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927F15">
              <w:rPr>
                <w:rFonts w:ascii="Times New Roman" w:hAnsi="Times New Roman" w:cs="Times New Roman"/>
                <w:i/>
                <w:iCs/>
              </w:rPr>
              <w:t>Mental health and well-being short form (MHC-SF)</w:t>
            </w:r>
            <w:ins w:id="0" w:author="Silvano Mior" w:date="2025-10-06T14:07:00Z" w16du:dateUtc="2025-10-06T18:07:00Z">
              <w:r w:rsidR="000243FA" w:rsidRPr="000243FA">
                <w:rPr>
                  <w:rFonts w:ascii="Times New Roman" w:hAnsi="Times New Roman" w:cs="Times New Roman"/>
                  <w:i/>
                  <w:iCs/>
                  <w:vertAlign w:val="superscript"/>
                  <w:rPrChange w:id="1" w:author="Silvano Mior" w:date="2025-10-06T14:07:00Z" w16du:dateUtc="2025-10-06T18:07:00Z">
                    <w:rPr>
                      <w:rFonts w:ascii="Times New Roman" w:hAnsi="Times New Roman" w:cs="Times New Roman"/>
                      <w:i/>
                      <w:iCs/>
                    </w:rPr>
                  </w:rPrChange>
                </w:rPr>
                <w:t>24</w:t>
              </w:r>
            </w:ins>
          </w:p>
        </w:tc>
      </w:tr>
      <w:tr w:rsidR="00B531DB" w:rsidRPr="00927F15" w14:paraId="5186AF5C" w14:textId="77777777" w:rsidTr="00000C3F">
        <w:trPr>
          <w:trHeight w:val="6385"/>
        </w:trPr>
        <w:tc>
          <w:tcPr>
            <w:tcW w:w="6232" w:type="dxa"/>
          </w:tcPr>
          <w:p w14:paraId="487C3453" w14:textId="77777777" w:rsidR="00B531DB" w:rsidRPr="00927F15" w:rsidRDefault="00B531DB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How often in the past month did you feel… </w:t>
            </w:r>
          </w:p>
          <w:p w14:paraId="1AAEDEB6" w14:textId="73C77B7E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Happy </w:t>
            </w:r>
          </w:p>
          <w:p w14:paraId="3E29A758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Interested in life</w:t>
            </w:r>
          </w:p>
          <w:p w14:paraId="72EC3896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Satisfied with your life</w:t>
            </w:r>
          </w:p>
          <w:p w14:paraId="3951CA58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That you had something important to contribute to society</w:t>
            </w:r>
          </w:p>
          <w:p w14:paraId="06F5F733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That you belonged to a community (e.g. social group, your neighbourhood, your city, your school)</w:t>
            </w:r>
          </w:p>
          <w:p w14:paraId="6B368C0A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That our society is becoming a better place for people like you</w:t>
            </w:r>
          </w:p>
          <w:p w14:paraId="3AAAEB52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That people are basically good</w:t>
            </w:r>
          </w:p>
          <w:p w14:paraId="15D7A679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That the way our society works makes sense to you</w:t>
            </w:r>
          </w:p>
          <w:p w14:paraId="31A013EA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That you liked most parts of your personality</w:t>
            </w:r>
          </w:p>
          <w:p w14:paraId="67A4FD1B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Good at managing the responsibilities of your daily life</w:t>
            </w:r>
          </w:p>
          <w:p w14:paraId="6EA9A747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That you had warm and trusting relationships with others</w:t>
            </w:r>
          </w:p>
          <w:p w14:paraId="172DAFA7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That you had experiences that challenged you to grow and become a better person</w:t>
            </w:r>
          </w:p>
          <w:p w14:paraId="401964EA" w14:textId="77777777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Confident to thing or express your own ideas and opinions</w:t>
            </w:r>
          </w:p>
          <w:p w14:paraId="6CAFA474" w14:textId="23DBA7E2" w:rsidR="00B531DB" w:rsidRPr="00927F15" w:rsidRDefault="00B531DB" w:rsidP="00851F87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That your life had a sense of direction or meaning to it</w:t>
            </w:r>
          </w:p>
        </w:tc>
        <w:tc>
          <w:tcPr>
            <w:tcW w:w="3402" w:type="dxa"/>
          </w:tcPr>
          <w:p w14:paraId="6960FE26" w14:textId="2B914C70" w:rsidR="00B531DB" w:rsidRPr="00927F15" w:rsidRDefault="00B531DB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5 - Everyday</w:t>
            </w:r>
          </w:p>
          <w:p w14:paraId="0A8F19F2" w14:textId="2D845B26" w:rsidR="00B531DB" w:rsidRPr="00927F15" w:rsidRDefault="00B531DB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4 - Almost everyday</w:t>
            </w:r>
          </w:p>
          <w:p w14:paraId="75D7FDFB" w14:textId="21C0E857" w:rsidR="00B531DB" w:rsidRPr="00927F15" w:rsidRDefault="00B531DB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3 - About two or three times a week</w:t>
            </w:r>
          </w:p>
          <w:p w14:paraId="5124F6E0" w14:textId="02152B2E" w:rsidR="00B531DB" w:rsidRPr="00927F15" w:rsidRDefault="00B531DB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2 - About once a week</w:t>
            </w:r>
          </w:p>
          <w:p w14:paraId="30439A22" w14:textId="6FE15783" w:rsidR="00B531DB" w:rsidRPr="00927F15" w:rsidRDefault="00B531DB" w:rsidP="00B531DB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1 - Once or twice</w:t>
            </w:r>
          </w:p>
          <w:p w14:paraId="2944DAB2" w14:textId="6F4CC091" w:rsidR="00B531DB" w:rsidRPr="00927F15" w:rsidRDefault="00B531DB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0 - Never</w:t>
            </w:r>
          </w:p>
        </w:tc>
      </w:tr>
      <w:tr w:rsidR="00C65273" w:rsidRPr="00927F15" w14:paraId="23863400" w14:textId="77777777" w:rsidTr="00C65273">
        <w:tc>
          <w:tcPr>
            <w:tcW w:w="9634" w:type="dxa"/>
            <w:gridSpan w:val="2"/>
            <w:shd w:val="clear" w:color="auto" w:fill="D9D9D9" w:themeFill="background1" w:themeFillShade="D9"/>
          </w:tcPr>
          <w:p w14:paraId="39E86562" w14:textId="3155ADE4" w:rsidR="00C65273" w:rsidRPr="00927F15" w:rsidRDefault="00C65273" w:rsidP="000B38F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927F15">
              <w:rPr>
                <w:rFonts w:ascii="Times New Roman" w:hAnsi="Times New Roman" w:cs="Times New Roman"/>
                <w:i/>
                <w:iCs/>
              </w:rPr>
              <w:t>Generalized Anxiety Disorder (GAD-7)</w:t>
            </w:r>
            <w:ins w:id="2" w:author="Silvano Mior" w:date="2025-10-06T14:07:00Z" w16du:dateUtc="2025-10-06T18:07:00Z">
              <w:r w:rsidR="000243FA" w:rsidRPr="000243FA">
                <w:rPr>
                  <w:rFonts w:ascii="Times New Roman" w:hAnsi="Times New Roman" w:cs="Times New Roman"/>
                  <w:i/>
                  <w:iCs/>
                  <w:vertAlign w:val="superscript"/>
                  <w:rPrChange w:id="3" w:author="Silvano Mior" w:date="2025-10-06T14:07:00Z" w16du:dateUtc="2025-10-06T18:07:00Z">
                    <w:rPr>
                      <w:rFonts w:ascii="Times New Roman" w:hAnsi="Times New Roman" w:cs="Times New Roman"/>
                      <w:i/>
                      <w:iCs/>
                    </w:rPr>
                  </w:rPrChange>
                </w:rPr>
                <w:t>28</w:t>
              </w:r>
            </w:ins>
          </w:p>
        </w:tc>
      </w:tr>
      <w:tr w:rsidR="00B531DB" w:rsidRPr="00927F15" w14:paraId="07080218" w14:textId="77777777" w:rsidTr="00000C3F">
        <w:trPr>
          <w:trHeight w:val="2809"/>
        </w:trPr>
        <w:tc>
          <w:tcPr>
            <w:tcW w:w="6232" w:type="dxa"/>
          </w:tcPr>
          <w:p w14:paraId="763A3E33" w14:textId="77777777" w:rsidR="00B531DB" w:rsidRPr="00927F15" w:rsidRDefault="007202C7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How often have you been bothered by the following over the past two (2) weeks? </w:t>
            </w:r>
          </w:p>
          <w:p w14:paraId="6A951A69" w14:textId="77777777" w:rsidR="007202C7" w:rsidRPr="00927F15" w:rsidRDefault="007202C7" w:rsidP="007202C7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Feeling nervous, anxious, or on edge</w:t>
            </w:r>
          </w:p>
          <w:p w14:paraId="2A06FC82" w14:textId="77777777" w:rsidR="007202C7" w:rsidRPr="00927F15" w:rsidRDefault="007202C7" w:rsidP="007202C7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Not being able to stop or control worrying</w:t>
            </w:r>
          </w:p>
          <w:p w14:paraId="770A1517" w14:textId="77777777" w:rsidR="007202C7" w:rsidRPr="00927F15" w:rsidRDefault="007202C7" w:rsidP="007202C7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Worrying too much about different things</w:t>
            </w:r>
          </w:p>
          <w:p w14:paraId="0522B4FC" w14:textId="77777777" w:rsidR="007202C7" w:rsidRPr="00927F15" w:rsidRDefault="007202C7" w:rsidP="007202C7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Trouble relaxing</w:t>
            </w:r>
          </w:p>
          <w:p w14:paraId="40A1C1D2" w14:textId="77777777" w:rsidR="007202C7" w:rsidRPr="00927F15" w:rsidRDefault="007202C7" w:rsidP="007202C7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Being so restless that it’s hard to sit still</w:t>
            </w:r>
          </w:p>
          <w:p w14:paraId="45136268" w14:textId="77777777" w:rsidR="007202C7" w:rsidRPr="00927F15" w:rsidRDefault="007202C7" w:rsidP="007202C7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Becoming easily annoyed or irritable </w:t>
            </w:r>
          </w:p>
          <w:p w14:paraId="17054A01" w14:textId="063E3C68" w:rsidR="007202C7" w:rsidRPr="00927F15" w:rsidRDefault="007202C7" w:rsidP="007202C7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Feeling afraid as if something awful might happen</w:t>
            </w:r>
          </w:p>
        </w:tc>
        <w:tc>
          <w:tcPr>
            <w:tcW w:w="3402" w:type="dxa"/>
          </w:tcPr>
          <w:p w14:paraId="001468F4" w14:textId="4443FE18" w:rsidR="00B531DB" w:rsidRPr="00927F15" w:rsidRDefault="007202C7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3 - Nearly every day</w:t>
            </w:r>
          </w:p>
          <w:p w14:paraId="17B2122F" w14:textId="7F642B8D" w:rsidR="007202C7" w:rsidRPr="00927F15" w:rsidRDefault="007202C7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2 - More than half the days</w:t>
            </w:r>
          </w:p>
          <w:p w14:paraId="16FCBF82" w14:textId="42A1671B" w:rsidR="007202C7" w:rsidRPr="00927F15" w:rsidRDefault="007202C7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1 - Several days</w:t>
            </w:r>
          </w:p>
          <w:p w14:paraId="40F4B672" w14:textId="0AA34AF0" w:rsidR="007202C7" w:rsidRPr="00927F15" w:rsidRDefault="007202C7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0 - Not at all</w:t>
            </w:r>
          </w:p>
        </w:tc>
      </w:tr>
      <w:tr w:rsidR="002762A1" w:rsidRPr="00927F15" w14:paraId="203EEDC9" w14:textId="77777777" w:rsidTr="004B3B4A">
        <w:tc>
          <w:tcPr>
            <w:tcW w:w="9634" w:type="dxa"/>
            <w:gridSpan w:val="2"/>
            <w:shd w:val="clear" w:color="auto" w:fill="D9D9D9" w:themeFill="background1" w:themeFillShade="D9"/>
          </w:tcPr>
          <w:p w14:paraId="50D897A8" w14:textId="09799992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  <w:i/>
                <w:iCs/>
              </w:rPr>
              <w:t>Maslah Burnout Inventory (MBI) – 2 item</w:t>
            </w:r>
            <w:r w:rsidR="00514330">
              <w:rPr>
                <w:rFonts w:ascii="Times New Roman" w:hAnsi="Times New Roman" w:cs="Times New Roman"/>
                <w:i/>
                <w:iCs/>
              </w:rPr>
              <w:t>s</w:t>
            </w:r>
            <w:ins w:id="4" w:author="Silvano Mior" w:date="2025-10-06T14:08:00Z" w16du:dateUtc="2025-10-06T18:08:00Z">
              <w:r w:rsidR="00BD5BA5" w:rsidRPr="00BD5BA5">
                <w:rPr>
                  <w:rFonts w:ascii="Times New Roman" w:hAnsi="Times New Roman" w:cs="Times New Roman"/>
                  <w:i/>
                  <w:iCs/>
                  <w:vertAlign w:val="superscript"/>
                  <w:rPrChange w:id="5" w:author="Silvano Mior" w:date="2025-10-06T14:08:00Z" w16du:dateUtc="2025-10-06T18:08:00Z">
                    <w:rPr>
                      <w:rFonts w:ascii="Times New Roman" w:hAnsi="Times New Roman" w:cs="Times New Roman"/>
                      <w:i/>
                      <w:iCs/>
                    </w:rPr>
                  </w:rPrChange>
                </w:rPr>
                <w:t>29</w:t>
              </w:r>
            </w:ins>
          </w:p>
        </w:tc>
      </w:tr>
      <w:tr w:rsidR="00B531DB" w:rsidRPr="00927F15" w14:paraId="71D13280" w14:textId="77777777" w:rsidTr="007202C7">
        <w:tc>
          <w:tcPr>
            <w:tcW w:w="6232" w:type="dxa"/>
          </w:tcPr>
          <w:p w14:paraId="08EC047D" w14:textId="3F2E5393" w:rsidR="00B531DB" w:rsidRPr="00927F15" w:rsidRDefault="002762A1" w:rsidP="002762A1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I feel burned out from my work or training environment</w:t>
            </w:r>
          </w:p>
          <w:p w14:paraId="72124C94" w14:textId="1F1D8073" w:rsidR="002762A1" w:rsidRPr="00927F15" w:rsidRDefault="002762A1" w:rsidP="002762A1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I have become more callous towards people since I took this job or started this training</w:t>
            </w:r>
          </w:p>
        </w:tc>
        <w:tc>
          <w:tcPr>
            <w:tcW w:w="3402" w:type="dxa"/>
          </w:tcPr>
          <w:p w14:paraId="607EBFCC" w14:textId="150EF93F" w:rsidR="00B531DB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6 - Everyday</w:t>
            </w:r>
          </w:p>
          <w:p w14:paraId="3500B263" w14:textId="4FF32120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5 - A few times a week</w:t>
            </w:r>
          </w:p>
          <w:p w14:paraId="3007867A" w14:textId="7087C140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4 - Once a week</w:t>
            </w:r>
          </w:p>
          <w:p w14:paraId="3A83B683" w14:textId="4201797A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3 - A few times a month </w:t>
            </w:r>
          </w:p>
          <w:p w14:paraId="1894939D" w14:textId="4D9E16A2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2 - Once a month or less  </w:t>
            </w:r>
          </w:p>
          <w:p w14:paraId="384B2858" w14:textId="628B9524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1 - A few times a year </w:t>
            </w:r>
          </w:p>
          <w:p w14:paraId="4310AD32" w14:textId="17924C73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0 – Never </w:t>
            </w:r>
          </w:p>
        </w:tc>
      </w:tr>
      <w:tr w:rsidR="002762A1" w:rsidRPr="00927F15" w14:paraId="7405965B" w14:textId="77777777" w:rsidTr="002762A1">
        <w:tc>
          <w:tcPr>
            <w:tcW w:w="9634" w:type="dxa"/>
            <w:gridSpan w:val="2"/>
            <w:shd w:val="clear" w:color="auto" w:fill="D9D9D9" w:themeFill="background1" w:themeFillShade="D9"/>
          </w:tcPr>
          <w:p w14:paraId="2F553CAD" w14:textId="121E8613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927F15">
              <w:rPr>
                <w:rFonts w:ascii="Times New Roman" w:hAnsi="Times New Roman" w:cs="Times New Roman"/>
                <w:i/>
                <w:iCs/>
              </w:rPr>
              <w:lastRenderedPageBreak/>
              <w:t>Depression (PHQ-2)</w:t>
            </w:r>
            <w:ins w:id="6" w:author="Silvano Mior" w:date="2025-10-06T14:08:00Z" w16du:dateUtc="2025-10-06T18:08:00Z">
              <w:r w:rsidR="00BD5BA5" w:rsidRPr="00BD5BA5">
                <w:rPr>
                  <w:rFonts w:ascii="Times New Roman" w:hAnsi="Times New Roman" w:cs="Times New Roman"/>
                  <w:i/>
                  <w:iCs/>
                  <w:vertAlign w:val="superscript"/>
                  <w:rPrChange w:id="7" w:author="Silvano Mior" w:date="2025-10-06T14:08:00Z" w16du:dateUtc="2025-10-06T18:08:00Z">
                    <w:rPr>
                      <w:rFonts w:ascii="Times New Roman" w:hAnsi="Times New Roman" w:cs="Times New Roman"/>
                      <w:i/>
                      <w:iCs/>
                    </w:rPr>
                  </w:rPrChange>
                </w:rPr>
                <w:t>31</w:t>
              </w:r>
            </w:ins>
          </w:p>
        </w:tc>
      </w:tr>
      <w:tr w:rsidR="002762A1" w:rsidRPr="00927F15" w14:paraId="4D8751A3" w14:textId="77777777" w:rsidTr="00000C3F">
        <w:trPr>
          <w:trHeight w:val="1837"/>
        </w:trPr>
        <w:tc>
          <w:tcPr>
            <w:tcW w:w="6232" w:type="dxa"/>
          </w:tcPr>
          <w:p w14:paraId="5A74FAB5" w14:textId="77777777" w:rsidR="002762A1" w:rsidRPr="00927F15" w:rsidRDefault="002762A1" w:rsidP="002762A1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Was there ever a time lasting two weeks or more when you lost interest or pleasure in most things like hobbies and/or work activities that usually give you pleasure? </w:t>
            </w:r>
          </w:p>
          <w:p w14:paraId="24A1BA2E" w14:textId="57E2919B" w:rsidR="002762A1" w:rsidRPr="00927F15" w:rsidRDefault="002762A1" w:rsidP="002762A1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Was there ever a time when you felt down, depressed, or hopeless for two or more weeks in a row? </w:t>
            </w:r>
          </w:p>
        </w:tc>
        <w:tc>
          <w:tcPr>
            <w:tcW w:w="3402" w:type="dxa"/>
          </w:tcPr>
          <w:p w14:paraId="0A8E97AF" w14:textId="0F54F7F9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1 – yes </w:t>
            </w:r>
          </w:p>
          <w:p w14:paraId="6B704801" w14:textId="24EC2DBE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0 – no </w:t>
            </w:r>
          </w:p>
        </w:tc>
      </w:tr>
      <w:tr w:rsidR="002762A1" w:rsidRPr="00927F15" w14:paraId="1EA15F25" w14:textId="77777777" w:rsidTr="007E49FB">
        <w:tc>
          <w:tcPr>
            <w:tcW w:w="9634" w:type="dxa"/>
            <w:gridSpan w:val="2"/>
            <w:shd w:val="clear" w:color="auto" w:fill="D9D9D9" w:themeFill="background1" w:themeFillShade="D9"/>
          </w:tcPr>
          <w:p w14:paraId="087F81C0" w14:textId="629C77ED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927F15">
              <w:rPr>
                <w:rFonts w:ascii="Times New Roman" w:hAnsi="Times New Roman" w:cs="Times New Roman"/>
                <w:i/>
                <w:iCs/>
              </w:rPr>
              <w:t xml:space="preserve">Suicidal ideation </w:t>
            </w:r>
          </w:p>
        </w:tc>
      </w:tr>
      <w:tr w:rsidR="002762A1" w:rsidRPr="00927F15" w14:paraId="31007A91" w14:textId="77777777" w:rsidTr="007202C7">
        <w:tc>
          <w:tcPr>
            <w:tcW w:w="6232" w:type="dxa"/>
          </w:tcPr>
          <w:p w14:paraId="4CF882DD" w14:textId="181E1D9C" w:rsidR="002762A1" w:rsidRPr="00927F15" w:rsidRDefault="002762A1" w:rsidP="003F7E39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Have you had thoughts of suicide? </w:t>
            </w:r>
          </w:p>
        </w:tc>
        <w:tc>
          <w:tcPr>
            <w:tcW w:w="3402" w:type="dxa"/>
          </w:tcPr>
          <w:p w14:paraId="77549BB3" w14:textId="77777777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1 – yes, before my chiropractic training or education</w:t>
            </w:r>
          </w:p>
          <w:p w14:paraId="231FC444" w14:textId="77777777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1 – yes, during my training/ education</w:t>
            </w:r>
          </w:p>
          <w:p w14:paraId="3ADE40C0" w14:textId="77777777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1 – yes, during chiropractic practice</w:t>
            </w:r>
          </w:p>
          <w:p w14:paraId="5B2E36DE" w14:textId="54DC3DAA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0 </w:t>
            </w:r>
            <w:r w:rsidR="001D314E" w:rsidRPr="00927F15">
              <w:rPr>
                <w:rFonts w:ascii="Times New Roman" w:hAnsi="Times New Roman" w:cs="Times New Roman"/>
              </w:rPr>
              <w:t>–</w:t>
            </w:r>
            <w:r w:rsidRPr="00927F15">
              <w:rPr>
                <w:rFonts w:ascii="Times New Roman" w:hAnsi="Times New Roman" w:cs="Times New Roman"/>
              </w:rPr>
              <w:t xml:space="preserve"> no</w:t>
            </w:r>
          </w:p>
          <w:p w14:paraId="74C126F5" w14:textId="7358F217" w:rsidR="001D314E" w:rsidRPr="00927F15" w:rsidRDefault="001D314E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Prefer not to answer</w:t>
            </w:r>
          </w:p>
        </w:tc>
      </w:tr>
      <w:tr w:rsidR="002762A1" w:rsidRPr="00927F15" w14:paraId="0B03EE6E" w14:textId="77777777" w:rsidTr="007202C7">
        <w:tc>
          <w:tcPr>
            <w:tcW w:w="6232" w:type="dxa"/>
          </w:tcPr>
          <w:p w14:paraId="0D79AFA7" w14:textId="402BFEAF" w:rsidR="002762A1" w:rsidRPr="00927F15" w:rsidRDefault="002762A1" w:rsidP="003F7E39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Have you had thoughts of suicide in the last 12 months? </w:t>
            </w:r>
          </w:p>
        </w:tc>
        <w:tc>
          <w:tcPr>
            <w:tcW w:w="3402" w:type="dxa"/>
          </w:tcPr>
          <w:p w14:paraId="29BC5A12" w14:textId="3836FCE7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1 – yes</w:t>
            </w:r>
          </w:p>
          <w:p w14:paraId="2A624D4E" w14:textId="77777777" w:rsidR="002762A1" w:rsidRPr="00927F15" w:rsidRDefault="002762A1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 xml:space="preserve">0 – no </w:t>
            </w:r>
          </w:p>
          <w:p w14:paraId="10543F0F" w14:textId="28B577FD" w:rsidR="001D314E" w:rsidRPr="00927F15" w:rsidRDefault="001D314E" w:rsidP="000B38F6">
            <w:pPr>
              <w:pStyle w:val="NoSpacing"/>
              <w:rPr>
                <w:rFonts w:ascii="Times New Roman" w:hAnsi="Times New Roman" w:cs="Times New Roman"/>
              </w:rPr>
            </w:pPr>
            <w:r w:rsidRPr="00927F15">
              <w:rPr>
                <w:rFonts w:ascii="Times New Roman" w:hAnsi="Times New Roman" w:cs="Times New Roman"/>
              </w:rPr>
              <w:t>Prefer not to answer</w:t>
            </w:r>
          </w:p>
        </w:tc>
      </w:tr>
    </w:tbl>
    <w:p w14:paraId="493E6CF0" w14:textId="77777777" w:rsidR="00530E0C" w:rsidRPr="00927F15" w:rsidRDefault="00530E0C" w:rsidP="000B38F6">
      <w:pPr>
        <w:pStyle w:val="NoSpacing"/>
        <w:rPr>
          <w:rFonts w:ascii="Times New Roman" w:hAnsi="Times New Roman" w:cs="Times New Roman"/>
        </w:rPr>
      </w:pPr>
    </w:p>
    <w:sectPr w:rsidR="00530E0C" w:rsidRPr="00927F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60FE1"/>
    <w:multiLevelType w:val="hybridMultilevel"/>
    <w:tmpl w:val="B566B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504A6"/>
    <w:multiLevelType w:val="hybridMultilevel"/>
    <w:tmpl w:val="032AC0FC"/>
    <w:lvl w:ilvl="0" w:tplc="336E60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D51FCA"/>
    <w:multiLevelType w:val="hybridMultilevel"/>
    <w:tmpl w:val="1400C7F8"/>
    <w:lvl w:ilvl="0" w:tplc="CF84A6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801FCC"/>
    <w:multiLevelType w:val="hybridMultilevel"/>
    <w:tmpl w:val="228CD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3E4B62"/>
    <w:multiLevelType w:val="hybridMultilevel"/>
    <w:tmpl w:val="7A7EC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B729CE"/>
    <w:multiLevelType w:val="hybridMultilevel"/>
    <w:tmpl w:val="0696F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F70F1B"/>
    <w:multiLevelType w:val="hybridMultilevel"/>
    <w:tmpl w:val="41E69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B31F9A"/>
    <w:multiLevelType w:val="hybridMultilevel"/>
    <w:tmpl w:val="4460A08A"/>
    <w:lvl w:ilvl="0" w:tplc="3EB0776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337268">
    <w:abstractNumId w:val="5"/>
  </w:num>
  <w:num w:numId="2" w16cid:durableId="554976994">
    <w:abstractNumId w:val="1"/>
  </w:num>
  <w:num w:numId="3" w16cid:durableId="678697097">
    <w:abstractNumId w:val="2"/>
  </w:num>
  <w:num w:numId="4" w16cid:durableId="2066954067">
    <w:abstractNumId w:val="7"/>
  </w:num>
  <w:num w:numId="5" w16cid:durableId="1355577870">
    <w:abstractNumId w:val="4"/>
  </w:num>
  <w:num w:numId="6" w16cid:durableId="1548026834">
    <w:abstractNumId w:val="3"/>
  </w:num>
  <w:num w:numId="7" w16cid:durableId="1293752794">
    <w:abstractNumId w:val="6"/>
  </w:num>
  <w:num w:numId="8" w16cid:durableId="25902933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ilvano Mior">
    <w15:presenceInfo w15:providerId="AD" w15:userId="S::smior@cmcc.ca::65d503da-3d31-43cc-a507-57a1181c19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05"/>
    <w:rsid w:val="00000C3F"/>
    <w:rsid w:val="000243FA"/>
    <w:rsid w:val="00055686"/>
    <w:rsid w:val="000945A7"/>
    <w:rsid w:val="000A3B98"/>
    <w:rsid w:val="000B38F6"/>
    <w:rsid w:val="00172A05"/>
    <w:rsid w:val="001D314E"/>
    <w:rsid w:val="002762A1"/>
    <w:rsid w:val="00327D6A"/>
    <w:rsid w:val="0037110C"/>
    <w:rsid w:val="00396FA6"/>
    <w:rsid w:val="003F7E39"/>
    <w:rsid w:val="00514330"/>
    <w:rsid w:val="00530E0C"/>
    <w:rsid w:val="007202C7"/>
    <w:rsid w:val="00851F87"/>
    <w:rsid w:val="00927F15"/>
    <w:rsid w:val="00B531DB"/>
    <w:rsid w:val="00BD5BA5"/>
    <w:rsid w:val="00C14B2B"/>
    <w:rsid w:val="00C178CB"/>
    <w:rsid w:val="00C602E2"/>
    <w:rsid w:val="00C65273"/>
    <w:rsid w:val="00FA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95016"/>
  <w15:chartTrackingRefBased/>
  <w15:docId w15:val="{F2F0AAA4-EC75-C947-A96A-08E92663D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2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A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A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A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A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A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A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A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A0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B38F6"/>
    <w:pPr>
      <w:spacing w:after="0" w:line="240" w:lineRule="auto"/>
    </w:pPr>
  </w:style>
  <w:style w:type="table" w:styleId="TableGrid">
    <w:name w:val="Table Grid"/>
    <w:basedOn w:val="TableNormal"/>
    <w:uiPriority w:val="39"/>
    <w:rsid w:val="00530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43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3</Words>
  <Characters>1992</Characters>
  <Application>Microsoft Office Word</Application>
  <DocSecurity>0</DocSecurity>
  <Lines>86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slawa Dominika Wranik</dc:creator>
  <cp:keywords/>
  <dc:description/>
  <cp:lastModifiedBy>Silvano Mior</cp:lastModifiedBy>
  <cp:revision>2</cp:revision>
  <dcterms:created xsi:type="dcterms:W3CDTF">2025-10-06T18:09:00Z</dcterms:created>
  <dcterms:modified xsi:type="dcterms:W3CDTF">2025-10-06T18:09:00Z</dcterms:modified>
</cp:coreProperties>
</file>